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596" w:rsidRPr="00EB741B" w:rsidRDefault="00FA6596" w:rsidP="00FA6596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EB741B">
        <w:rPr>
          <w:rFonts w:ascii="Arial" w:hAnsi="Arial" w:cs="Arial"/>
          <w:b/>
          <w:sz w:val="20"/>
        </w:rPr>
        <w:t xml:space="preserve">Supplementary Table 1: </w:t>
      </w:r>
      <w:r w:rsidRPr="00EB741B">
        <w:rPr>
          <w:rFonts w:ascii="Arial" w:hAnsi="Arial" w:cs="Arial"/>
          <w:sz w:val="20"/>
          <w:szCs w:val="20"/>
        </w:rPr>
        <w:t>Low back pain selection criteria using Type of Occurrence Classification System 3</w:t>
      </w:r>
      <w:r w:rsidRPr="00EB741B">
        <w:rPr>
          <w:rFonts w:ascii="Arial" w:hAnsi="Arial" w:cs="Arial"/>
          <w:sz w:val="20"/>
          <w:szCs w:val="20"/>
          <w:vertAlign w:val="superscript"/>
        </w:rPr>
        <w:t>rd</w:t>
      </w:r>
      <w:r w:rsidRPr="00EB741B">
        <w:rPr>
          <w:rFonts w:ascii="Arial" w:hAnsi="Arial" w:cs="Arial"/>
          <w:sz w:val="20"/>
          <w:szCs w:val="20"/>
        </w:rPr>
        <w:t xml:space="preserve"> Edition</w:t>
      </w:r>
      <w:r w:rsidRPr="00EB741B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709"/>
        <w:gridCol w:w="1933"/>
      </w:tblGrid>
      <w:tr w:rsidR="00EB741B" w:rsidRPr="00EB741B" w:rsidTr="00E530C0">
        <w:trPr>
          <w:trHeight w:val="368"/>
        </w:trPr>
        <w:tc>
          <w:tcPr>
            <w:tcW w:w="6374" w:type="dxa"/>
            <w:vAlign w:val="center"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Nature of injury</w:t>
            </w:r>
          </w:p>
        </w:tc>
        <w:tc>
          <w:tcPr>
            <w:tcW w:w="709" w:type="dxa"/>
            <w:vMerge w:val="restart"/>
            <w:vAlign w:val="center"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933" w:type="dxa"/>
            <w:vAlign w:val="center"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Location of injury</w:t>
            </w:r>
          </w:p>
        </w:tc>
      </w:tr>
      <w:tr w:rsidR="00EB741B" w:rsidRPr="00EB741B" w:rsidTr="00E530C0">
        <w:trPr>
          <w:trHeight w:val="1975"/>
        </w:trPr>
        <w:tc>
          <w:tcPr>
            <w:tcW w:w="6374" w:type="dxa"/>
            <w:vAlign w:val="center"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28 – Trauma to muscles and tendons, not elsewhere classified OR 229 – Trauma to muscles and tendons, unspecified OR</w:t>
            </w:r>
          </w:p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39 – Soft tissue injuries due to trauma or unknown mechanisms with insufficient information to code OR</w:t>
            </w:r>
          </w:p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422 – Disc displacement, prolapse, degeneration or hernia OR</w:t>
            </w:r>
          </w:p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459 – Back pain, lumbago, or sciatica OR</w:t>
            </w:r>
          </w:p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533 – Muscle, tendon strain (non-traumatic)</w:t>
            </w:r>
          </w:p>
        </w:tc>
        <w:tc>
          <w:tcPr>
            <w:tcW w:w="709" w:type="dxa"/>
            <w:vMerge/>
          </w:tcPr>
          <w:p w:rsidR="00FA6596" w:rsidRPr="00EB741B" w:rsidRDefault="00FA6596" w:rsidP="00E530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311 – Lower back</w:t>
            </w:r>
          </w:p>
        </w:tc>
      </w:tr>
    </w:tbl>
    <w:p w:rsidR="00FA6596" w:rsidRPr="00EB741B" w:rsidRDefault="00FA6596" w:rsidP="00FA6596">
      <w:pPr>
        <w:spacing w:line="480" w:lineRule="auto"/>
        <w:rPr>
          <w:rFonts w:ascii="Arial" w:hAnsi="Arial" w:cs="Arial"/>
          <w:sz w:val="20"/>
        </w:rPr>
      </w:pPr>
    </w:p>
    <w:p w:rsidR="00FA6596" w:rsidRPr="00EB741B" w:rsidRDefault="00FA6596" w:rsidP="00FA6596">
      <w:pPr>
        <w:rPr>
          <w:rFonts w:ascii="Arial" w:hAnsi="Arial" w:cs="Arial"/>
          <w:b/>
          <w:sz w:val="20"/>
          <w:szCs w:val="20"/>
        </w:rPr>
      </w:pPr>
      <w:r w:rsidRPr="00EB741B">
        <w:rPr>
          <w:rFonts w:ascii="Arial" w:hAnsi="Arial" w:cs="Arial"/>
          <w:b/>
          <w:sz w:val="20"/>
          <w:szCs w:val="20"/>
        </w:rPr>
        <w:t xml:space="preserve">Supplementary Table 2: </w:t>
      </w:r>
      <w:proofErr w:type="spellStart"/>
      <w:r w:rsidRPr="00EB741B">
        <w:rPr>
          <w:rFonts w:ascii="Arial" w:hAnsi="Arial" w:cs="Arial"/>
          <w:sz w:val="20"/>
          <w:szCs w:val="20"/>
        </w:rPr>
        <w:t>Crosstabulation</w:t>
      </w:r>
      <w:proofErr w:type="spellEnd"/>
      <w:r w:rsidRPr="00EB741B">
        <w:rPr>
          <w:rFonts w:ascii="Arial" w:hAnsi="Arial" w:cs="Arial"/>
          <w:sz w:val="20"/>
          <w:szCs w:val="20"/>
        </w:rPr>
        <w:t xml:space="preserve"> of usual provider continuity and </w:t>
      </w:r>
      <w:proofErr w:type="spellStart"/>
      <w:r w:rsidRPr="00EB741B">
        <w:rPr>
          <w:rFonts w:ascii="Arial" w:hAnsi="Arial" w:cs="Arial"/>
          <w:sz w:val="20"/>
          <w:szCs w:val="20"/>
        </w:rPr>
        <w:t>Bice-Boxerman</w:t>
      </w:r>
      <w:proofErr w:type="spellEnd"/>
      <w:r w:rsidRPr="00EB741B">
        <w:rPr>
          <w:rFonts w:ascii="Arial" w:hAnsi="Arial" w:cs="Arial"/>
          <w:sz w:val="20"/>
          <w:szCs w:val="20"/>
        </w:rPr>
        <w:t xml:space="preserve"> continuity of care index metrics</w:t>
      </w:r>
    </w:p>
    <w:tbl>
      <w:tblPr>
        <w:tblStyle w:val="TableGrid"/>
        <w:tblW w:w="6720" w:type="dxa"/>
        <w:tblInd w:w="-5" w:type="dxa"/>
        <w:tblLook w:val="04A0" w:firstRow="1" w:lastRow="0" w:firstColumn="1" w:lastColumn="0" w:noHBand="0" w:noVBand="1"/>
      </w:tblPr>
      <w:tblGrid>
        <w:gridCol w:w="830"/>
        <w:gridCol w:w="1128"/>
        <w:gridCol w:w="838"/>
        <w:gridCol w:w="1106"/>
        <w:gridCol w:w="838"/>
        <w:gridCol w:w="1128"/>
        <w:gridCol w:w="852"/>
      </w:tblGrid>
      <w:tr w:rsidR="00EB741B" w:rsidRPr="00EB741B" w:rsidTr="00E530C0">
        <w:trPr>
          <w:trHeight w:val="300"/>
        </w:trPr>
        <w:tc>
          <w:tcPr>
            <w:tcW w:w="1958" w:type="dxa"/>
            <w:gridSpan w:val="2"/>
            <w:vMerge w:val="restart"/>
            <w:hideMark/>
          </w:tcPr>
          <w:p w:rsidR="00FA6596" w:rsidRPr="00EB741B" w:rsidRDefault="00FA6596" w:rsidP="00E530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10" w:type="dxa"/>
            <w:gridSpan w:val="4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COCI</w:t>
            </w:r>
          </w:p>
        </w:tc>
        <w:tc>
          <w:tcPr>
            <w:tcW w:w="852" w:type="dxa"/>
            <w:vMerge w:val="restart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EB741B" w:rsidRPr="00EB741B" w:rsidTr="00E530C0">
        <w:trPr>
          <w:trHeight w:val="290"/>
        </w:trPr>
        <w:tc>
          <w:tcPr>
            <w:tcW w:w="0" w:type="auto"/>
            <w:gridSpan w:val="2"/>
            <w:vMerge/>
            <w:hideMark/>
          </w:tcPr>
          <w:p w:rsidR="00FA6596" w:rsidRPr="00EB741B" w:rsidRDefault="00FA6596" w:rsidP="00E530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1106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83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112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Complete</w:t>
            </w:r>
          </w:p>
        </w:tc>
        <w:tc>
          <w:tcPr>
            <w:tcW w:w="0" w:type="auto"/>
            <w:vMerge/>
            <w:hideMark/>
          </w:tcPr>
          <w:p w:rsidR="00FA6596" w:rsidRPr="00EB741B" w:rsidRDefault="00FA6596" w:rsidP="00E530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741B" w:rsidRPr="00EB741B" w:rsidTr="00E530C0">
        <w:trPr>
          <w:trHeight w:val="300"/>
        </w:trPr>
        <w:tc>
          <w:tcPr>
            <w:tcW w:w="830" w:type="dxa"/>
            <w:vMerge w:val="restart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UPC</w:t>
            </w:r>
          </w:p>
        </w:tc>
        <w:tc>
          <w:tcPr>
            <w:tcW w:w="112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</w:tr>
      <w:tr w:rsidR="00EB741B" w:rsidRPr="00EB741B" w:rsidTr="00E530C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304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EB741B" w:rsidRPr="00EB741B" w:rsidTr="00E530C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114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B741B" w:rsidRPr="00EB741B" w:rsidTr="00E530C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Complete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849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849</w:t>
            </w:r>
          </w:p>
        </w:tc>
      </w:tr>
      <w:tr w:rsidR="00EB741B" w:rsidRPr="00EB741B" w:rsidTr="00E530C0">
        <w:trPr>
          <w:trHeight w:val="290"/>
        </w:trPr>
        <w:tc>
          <w:tcPr>
            <w:tcW w:w="1958" w:type="dxa"/>
            <w:gridSpan w:val="2"/>
            <w:vAlign w:val="center"/>
            <w:hideMark/>
          </w:tcPr>
          <w:p w:rsidR="00FA6596" w:rsidRPr="00EB741B" w:rsidRDefault="00FA6596" w:rsidP="00E530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741B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313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166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619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114</w:t>
            </w:r>
          </w:p>
        </w:tc>
        <w:tc>
          <w:tcPr>
            <w:tcW w:w="0" w:type="auto"/>
            <w:noWrap/>
            <w:vAlign w:val="center"/>
            <w:hideMark/>
          </w:tcPr>
          <w:p w:rsidR="00FA6596" w:rsidRPr="00EB741B" w:rsidRDefault="00FA6596" w:rsidP="00E530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849</w:t>
            </w:r>
          </w:p>
        </w:tc>
      </w:tr>
    </w:tbl>
    <w:p w:rsidR="00B84074" w:rsidRPr="00EB741B" w:rsidRDefault="00FA6596">
      <w:pPr>
        <w:rPr>
          <w:rFonts w:ascii="Arial" w:hAnsi="Arial" w:cs="Arial"/>
          <w:i/>
          <w:sz w:val="20"/>
          <w:szCs w:val="20"/>
        </w:rPr>
      </w:pPr>
      <w:r w:rsidRPr="00EB741B">
        <w:rPr>
          <w:rFonts w:ascii="Arial" w:hAnsi="Arial" w:cs="Arial"/>
          <w:b/>
          <w:sz w:val="20"/>
          <w:szCs w:val="20"/>
        </w:rPr>
        <w:t xml:space="preserve"> </w:t>
      </w:r>
      <w:r w:rsidRPr="00EB741B">
        <w:rPr>
          <w:rFonts w:ascii="Arial" w:hAnsi="Arial" w:cs="Arial"/>
          <w:i/>
          <w:sz w:val="20"/>
          <w:szCs w:val="20"/>
        </w:rPr>
        <w:t xml:space="preserve">Note: COCI, </w:t>
      </w:r>
      <w:proofErr w:type="spellStart"/>
      <w:r w:rsidRPr="00EB741B">
        <w:rPr>
          <w:rFonts w:ascii="Arial" w:hAnsi="Arial" w:cs="Arial"/>
          <w:i/>
          <w:sz w:val="20"/>
          <w:szCs w:val="20"/>
        </w:rPr>
        <w:t>Bice-Boxerman</w:t>
      </w:r>
      <w:proofErr w:type="spellEnd"/>
      <w:r w:rsidRPr="00EB741B">
        <w:rPr>
          <w:rFonts w:ascii="Arial" w:hAnsi="Arial" w:cs="Arial"/>
          <w:i/>
          <w:sz w:val="20"/>
          <w:szCs w:val="20"/>
        </w:rPr>
        <w:t xml:space="preserve"> Continuity of Care Index; UPC, Usual Provider Continuity</w:t>
      </w:r>
    </w:p>
    <w:p w:rsidR="00FA6596" w:rsidRPr="00EB741B" w:rsidRDefault="00FA6596">
      <w:pPr>
        <w:rPr>
          <w:rFonts w:ascii="Arial" w:hAnsi="Arial" w:cs="Arial"/>
          <w:i/>
          <w:sz w:val="20"/>
          <w:szCs w:val="20"/>
        </w:rPr>
      </w:pPr>
    </w:p>
    <w:p w:rsidR="00FA6596" w:rsidRPr="00EB741B" w:rsidRDefault="00FA6596">
      <w:pPr>
        <w:rPr>
          <w:rFonts w:ascii="Arial" w:hAnsi="Arial" w:cs="Arial"/>
          <w:i/>
          <w:sz w:val="20"/>
          <w:szCs w:val="20"/>
        </w:rPr>
      </w:pPr>
    </w:p>
    <w:p w:rsidR="00FA6596" w:rsidRPr="00EB741B" w:rsidRDefault="00FA6596" w:rsidP="00FA6596">
      <w:pPr>
        <w:spacing w:line="240" w:lineRule="auto"/>
        <w:rPr>
          <w:rFonts w:ascii="Arial" w:hAnsi="Arial" w:cs="Arial"/>
          <w:sz w:val="20"/>
          <w:szCs w:val="20"/>
        </w:rPr>
      </w:pPr>
      <w:r w:rsidRPr="00EB741B">
        <w:rPr>
          <w:rFonts w:ascii="Arial" w:hAnsi="Arial" w:cs="Arial"/>
          <w:b/>
          <w:sz w:val="20"/>
          <w:szCs w:val="20"/>
        </w:rPr>
        <w:t>Supplementary Table 3:</w:t>
      </w:r>
      <w:r w:rsidRPr="00EB741B">
        <w:rPr>
          <w:rFonts w:ascii="Arial" w:hAnsi="Arial" w:cs="Arial"/>
          <w:sz w:val="20"/>
          <w:szCs w:val="20"/>
        </w:rPr>
        <w:t xml:space="preserve"> Multivariate binary logistic regression models with </w:t>
      </w:r>
      <w:proofErr w:type="spellStart"/>
      <w:r w:rsidRPr="00EB741B">
        <w:rPr>
          <w:rFonts w:ascii="Arial" w:hAnsi="Arial" w:cs="Arial"/>
          <w:sz w:val="20"/>
          <w:szCs w:val="20"/>
        </w:rPr>
        <w:t>Bice-Boxerman</w:t>
      </w:r>
      <w:proofErr w:type="spellEnd"/>
      <w:r w:rsidRPr="00EB741B">
        <w:rPr>
          <w:rFonts w:ascii="Arial" w:hAnsi="Arial" w:cs="Arial"/>
          <w:sz w:val="20"/>
          <w:szCs w:val="20"/>
        </w:rPr>
        <w:t xml:space="preserve"> categories as the outcomes</w:t>
      </w:r>
    </w:p>
    <w:tbl>
      <w:tblPr>
        <w:tblW w:w="10491" w:type="dxa"/>
        <w:tblInd w:w="-431" w:type="dxa"/>
        <w:tblLook w:val="04A0" w:firstRow="1" w:lastRow="0" w:firstColumn="1" w:lastColumn="0" w:noHBand="0" w:noVBand="1"/>
      </w:tblPr>
      <w:tblGrid>
        <w:gridCol w:w="2411"/>
        <w:gridCol w:w="1701"/>
        <w:gridCol w:w="992"/>
        <w:gridCol w:w="1701"/>
        <w:gridCol w:w="992"/>
        <w:gridCol w:w="1701"/>
        <w:gridCol w:w="993"/>
      </w:tblGrid>
      <w:tr w:rsidR="00EB741B" w:rsidRPr="00EB741B" w:rsidTr="00E530C0">
        <w:trPr>
          <w:trHeight w:val="1110"/>
        </w:trPr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Low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(versus Moderate, High or Complete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Moderate or Low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(versus High or Complete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High, Moderate or Low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(versus Complete </w:t>
            </w:r>
            <w:proofErr w:type="spellStart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EB741B" w:rsidRPr="00EB741B" w:rsidTr="00E530C0">
        <w:trPr>
          <w:trHeight w:val="300"/>
        </w:trPr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EB741B" w:rsidRPr="00EB741B" w:rsidTr="00E530C0">
        <w:trPr>
          <w:trHeight w:val="29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o. physiotherapy services (quartiles)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w (4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1 (0.41, 0.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1 (0.53, 0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0 (0.44, 0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erate (9-1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gh (19-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6 (1.05, 1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2 (1.16, 1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88 (1.65, 2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ery High (&gt;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4 (0.61, 0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2 (0.98, 1.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08 (2.67, 3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ge group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-2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2 (0.87, 1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7 (0.81,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1 (0.76, 1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09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-3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6 (0.87, 1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0 (0.96, 1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1 (0.97, 1.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30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-45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-5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9 (0.73, 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6 (0.76, 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2 (0.71, 0.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3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6+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0 (0.54, 0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7 (0.65, 0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6 (0.56, 0.7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ex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6 (0.80, 1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7 (0.95, 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9 (0.97, 1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56</w:t>
            </w:r>
          </w:p>
        </w:tc>
      </w:tr>
      <w:tr w:rsidR="00EB741B" w:rsidRPr="00EB741B" w:rsidTr="00E530C0">
        <w:trPr>
          <w:trHeight w:val="29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lastRenderedPageBreak/>
              <w:t>Jurisdiction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uth 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6 (1.68, 2.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8 (1.51, 1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9 (1.24, 1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ictori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29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ccupation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lerical and Administrative Wo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0 (0.67, 1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7 (1.00, 1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5 (0.96, 1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87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mmunity and Personal Service Wo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4 (0.89, 1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4 (0.97, 1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5 (0.98, 1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98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chinery Operators and Driv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1 (0.89, 1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3 (0.98, 1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7 (0.92, 1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00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nag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2 (1.02, 1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1 (1.04, 1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7 (0.92, 1.4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05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ofession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8 (0.94, 1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3 (0.93, 1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8 (0.96,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19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les Wo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5 (0.94, 1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3 (1.20, 1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2 (1.01, 1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44</w:t>
            </w:r>
          </w:p>
        </w:tc>
      </w:tr>
      <w:tr w:rsidR="00EB741B" w:rsidRPr="00EB741B" w:rsidTr="00E530C0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echnicians and Trades Wo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6 (0.76, 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4 (0.90, 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2 (0.87, 1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41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abour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300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Remoteness</w:t>
            </w:r>
          </w:p>
        </w:tc>
      </w:tr>
      <w:tr w:rsidR="00EB741B" w:rsidRPr="00EB741B" w:rsidTr="00E530C0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jor Cities of Australi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ner Regional 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8 (0.55, 0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3 (0.74, 0.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8 (0.78,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52</w:t>
            </w:r>
          </w:p>
        </w:tc>
      </w:tr>
      <w:tr w:rsidR="00EB741B" w:rsidRPr="00EB741B" w:rsidTr="00E530C0">
        <w:trPr>
          <w:trHeight w:val="29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uter Regional/Remote/Very Remote 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5 (0.39, 0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0 (0.48, 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1 (0.50, 0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</w:tbl>
    <w:p w:rsidR="00FA6596" w:rsidRPr="00EB741B" w:rsidRDefault="00FA6596" w:rsidP="00FA6596">
      <w:pPr>
        <w:spacing w:line="240" w:lineRule="auto"/>
        <w:rPr>
          <w:rFonts w:ascii="Arial" w:hAnsi="Arial" w:cs="Arial"/>
          <w:i/>
          <w:sz w:val="20"/>
          <w:szCs w:val="20"/>
        </w:rPr>
      </w:pPr>
      <w:r w:rsidRPr="00EB741B">
        <w:rPr>
          <w:rFonts w:ascii="Arial" w:hAnsi="Arial" w:cs="Arial"/>
          <w:i/>
          <w:sz w:val="20"/>
          <w:szCs w:val="20"/>
        </w:rPr>
        <w:t xml:space="preserve">Note: </w:t>
      </w:r>
      <w:proofErr w:type="spellStart"/>
      <w:r w:rsidRPr="00EB741B">
        <w:rPr>
          <w:rFonts w:ascii="Arial" w:hAnsi="Arial" w:cs="Arial"/>
          <w:i/>
          <w:sz w:val="20"/>
          <w:szCs w:val="20"/>
        </w:rPr>
        <w:t>CoC</w:t>
      </w:r>
      <w:proofErr w:type="spellEnd"/>
      <w:r w:rsidRPr="00EB741B">
        <w:rPr>
          <w:rFonts w:ascii="Arial" w:hAnsi="Arial" w:cs="Arial"/>
          <w:i/>
          <w:sz w:val="20"/>
          <w:szCs w:val="20"/>
        </w:rPr>
        <w:t>, continuity of care; OR, odds ratio; CI, confidence interval.</w:t>
      </w:r>
    </w:p>
    <w:p w:rsidR="00FA6596" w:rsidRPr="00EB741B" w:rsidRDefault="00FA6596"/>
    <w:p w:rsidR="00FA6596" w:rsidRPr="00EB741B" w:rsidRDefault="00FA6596"/>
    <w:p w:rsidR="00FA6596" w:rsidRPr="00EB741B" w:rsidRDefault="00FA6596"/>
    <w:p w:rsidR="00FA6596" w:rsidRPr="00EB741B" w:rsidRDefault="00FA6596" w:rsidP="00FA6596">
      <w:pPr>
        <w:spacing w:line="240" w:lineRule="auto"/>
        <w:rPr>
          <w:rFonts w:ascii="Arial" w:hAnsi="Arial" w:cs="Arial"/>
          <w:sz w:val="20"/>
          <w:szCs w:val="20"/>
        </w:rPr>
      </w:pPr>
      <w:r w:rsidRPr="00EB741B">
        <w:rPr>
          <w:rFonts w:ascii="Arial" w:hAnsi="Arial" w:cs="Arial"/>
          <w:b/>
          <w:sz w:val="20"/>
          <w:szCs w:val="20"/>
        </w:rPr>
        <w:t>Supplementary Table 4:</w:t>
      </w:r>
      <w:r w:rsidRPr="00EB741B">
        <w:rPr>
          <w:rFonts w:ascii="Arial" w:hAnsi="Arial" w:cs="Arial"/>
          <w:sz w:val="20"/>
          <w:szCs w:val="20"/>
        </w:rPr>
        <w:t xml:space="preserve"> Difference in time loss estimated using Cox regression, overall and by service use category (using </w:t>
      </w:r>
      <w:proofErr w:type="spellStart"/>
      <w:r w:rsidRPr="00EB741B">
        <w:rPr>
          <w:rFonts w:ascii="Arial" w:hAnsi="Arial" w:cs="Arial"/>
          <w:sz w:val="20"/>
          <w:szCs w:val="20"/>
        </w:rPr>
        <w:t>Bice-Boxerman</w:t>
      </w:r>
      <w:proofErr w:type="spellEnd"/>
      <w:r w:rsidRPr="00EB741B">
        <w:rPr>
          <w:rFonts w:ascii="Arial" w:hAnsi="Arial" w:cs="Arial"/>
          <w:sz w:val="20"/>
          <w:szCs w:val="20"/>
        </w:rPr>
        <w:t xml:space="preserve"> COCI metric)</w:t>
      </w:r>
    </w:p>
    <w:tbl>
      <w:tblPr>
        <w:tblW w:w="14766" w:type="dxa"/>
        <w:tblInd w:w="-431" w:type="dxa"/>
        <w:tblLook w:val="04A0" w:firstRow="1" w:lastRow="0" w:firstColumn="1" w:lastColumn="0" w:noHBand="0" w:noVBand="1"/>
      </w:tblPr>
      <w:tblGrid>
        <w:gridCol w:w="1702"/>
        <w:gridCol w:w="1687"/>
        <w:gridCol w:w="917"/>
        <w:gridCol w:w="1684"/>
        <w:gridCol w:w="917"/>
        <w:gridCol w:w="1684"/>
        <w:gridCol w:w="917"/>
        <w:gridCol w:w="1684"/>
        <w:gridCol w:w="917"/>
        <w:gridCol w:w="1684"/>
        <w:gridCol w:w="973"/>
      </w:tblGrid>
      <w:tr w:rsidR="00EB741B" w:rsidRPr="00EB741B" w:rsidTr="00E530C0">
        <w:trPr>
          <w:trHeight w:val="290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Low (4-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oderate (9-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igh (19-36)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Very High (37+)</w:t>
            </w:r>
          </w:p>
        </w:tc>
      </w:tr>
      <w:tr w:rsidR="00EB741B" w:rsidRPr="00EB741B" w:rsidTr="00E530C0">
        <w:trPr>
          <w:trHeight w:val="298"/>
        </w:trPr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EB741B" w:rsidRPr="00EB741B" w:rsidTr="00E530C0">
        <w:trPr>
          <w:trHeight w:val="300"/>
        </w:trPr>
        <w:tc>
          <w:tcPr>
            <w:tcW w:w="1476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CI category</w:t>
            </w:r>
          </w:p>
        </w:tc>
      </w:tr>
      <w:tr w:rsidR="00EB741B" w:rsidRPr="00EB741B" w:rsidTr="00E530C0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Low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</w:p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I &lt; 0.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5 (0.42,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6 (0.41, 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6 (0.41, 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1 (0.36,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2 (0.43, 0.6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Moderate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</w:p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I 0.5-0.7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3 (0.58, 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8 (0.58,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2 (0.54, 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9 (0.52, 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5 (0.55, 0.7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igh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</w:p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I 0.75-0.9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5 (0.69, 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5 (0.41, 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8 (0.66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7 (0.67, 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9 (0.67, 0.9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4</w:t>
            </w:r>
          </w:p>
        </w:tc>
      </w:tr>
      <w:tr w:rsidR="00EB741B" w:rsidRPr="00EB741B" w:rsidTr="00E530C0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omplete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</w:p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I 1.0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</w:tbl>
    <w:p w:rsidR="00FA6596" w:rsidRPr="00EB741B" w:rsidRDefault="00FA6596">
      <w:pPr>
        <w:rPr>
          <w:rFonts w:ascii="Arial" w:hAnsi="Arial" w:cs="Arial"/>
          <w:i/>
          <w:sz w:val="20"/>
          <w:szCs w:val="20"/>
        </w:rPr>
      </w:pPr>
      <w:r w:rsidRPr="00EB741B">
        <w:rPr>
          <w:rFonts w:ascii="Arial" w:hAnsi="Arial" w:cs="Arial"/>
          <w:i/>
          <w:sz w:val="20"/>
          <w:szCs w:val="20"/>
        </w:rPr>
        <w:t xml:space="preserve">Note: COCI, </w:t>
      </w:r>
      <w:proofErr w:type="spellStart"/>
      <w:r w:rsidRPr="00EB741B">
        <w:rPr>
          <w:rFonts w:ascii="Arial" w:hAnsi="Arial" w:cs="Arial"/>
          <w:i/>
          <w:sz w:val="20"/>
          <w:szCs w:val="20"/>
        </w:rPr>
        <w:t>Bice-Boxerman</w:t>
      </w:r>
      <w:proofErr w:type="spellEnd"/>
      <w:r w:rsidRPr="00EB741B">
        <w:rPr>
          <w:rFonts w:ascii="Arial" w:hAnsi="Arial" w:cs="Arial"/>
          <w:i/>
          <w:sz w:val="20"/>
          <w:szCs w:val="20"/>
        </w:rPr>
        <w:t xml:space="preserve"> Continuity of Care Index; </w:t>
      </w:r>
      <w:proofErr w:type="spellStart"/>
      <w:r w:rsidRPr="00EB741B">
        <w:rPr>
          <w:rFonts w:ascii="Arial" w:hAnsi="Arial" w:cs="Arial"/>
          <w:i/>
          <w:sz w:val="20"/>
          <w:szCs w:val="20"/>
        </w:rPr>
        <w:t>CoC</w:t>
      </w:r>
      <w:proofErr w:type="spellEnd"/>
      <w:r w:rsidRPr="00EB741B">
        <w:rPr>
          <w:rFonts w:ascii="Arial" w:hAnsi="Arial" w:cs="Arial"/>
          <w:i/>
          <w:sz w:val="20"/>
          <w:szCs w:val="20"/>
        </w:rPr>
        <w:t>, continuity of care; HR, hazard ratio; CI, confidence interval. A HR &lt; 1 indicates greater duration of time loss and vice-versa</w:t>
      </w:r>
    </w:p>
    <w:p w:rsidR="00FA6596" w:rsidRPr="00EB741B" w:rsidRDefault="00FA6596">
      <w:pPr>
        <w:rPr>
          <w:rFonts w:ascii="Arial" w:hAnsi="Arial" w:cs="Arial"/>
          <w:i/>
          <w:sz w:val="20"/>
          <w:szCs w:val="20"/>
        </w:rPr>
      </w:pPr>
    </w:p>
    <w:p w:rsidR="00FA6596" w:rsidRPr="00EB741B" w:rsidRDefault="00FA6596">
      <w:pPr>
        <w:rPr>
          <w:rFonts w:ascii="Arial" w:hAnsi="Arial" w:cs="Arial"/>
          <w:i/>
          <w:sz w:val="20"/>
          <w:szCs w:val="20"/>
        </w:rPr>
      </w:pPr>
    </w:p>
    <w:p w:rsidR="00FA6596" w:rsidRPr="00EB741B" w:rsidRDefault="00FA6596" w:rsidP="00FA6596">
      <w:pPr>
        <w:spacing w:line="240" w:lineRule="auto"/>
        <w:rPr>
          <w:rFonts w:ascii="Arial" w:hAnsi="Arial" w:cs="Arial"/>
          <w:sz w:val="20"/>
          <w:szCs w:val="20"/>
        </w:rPr>
      </w:pPr>
      <w:r w:rsidRPr="00EB741B">
        <w:rPr>
          <w:rFonts w:ascii="Arial" w:hAnsi="Arial" w:cs="Arial"/>
          <w:b/>
          <w:sz w:val="20"/>
          <w:szCs w:val="20"/>
        </w:rPr>
        <w:t>Supplementary Table 5:</w:t>
      </w:r>
      <w:r w:rsidRPr="00EB741B">
        <w:rPr>
          <w:rFonts w:ascii="Arial" w:hAnsi="Arial" w:cs="Arial"/>
          <w:sz w:val="20"/>
          <w:szCs w:val="20"/>
        </w:rPr>
        <w:t xml:space="preserve"> Median duration of working time loss and difference in time loss estimated using Cox regression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4390"/>
        <w:gridCol w:w="1842"/>
        <w:gridCol w:w="1701"/>
        <w:gridCol w:w="993"/>
      </w:tblGrid>
      <w:tr w:rsidR="00EB741B" w:rsidRPr="00EB741B" w:rsidTr="00E530C0">
        <w:trPr>
          <w:trHeight w:val="1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dian weeks' time loss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lastRenderedPageBreak/>
              <w:t>UPC category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Low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 UPC &lt; 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62.2 (20.1, 12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6 (0.33, 0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Moderate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 UPC 0.5-0.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36.4 (11.6, 1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53 (0.50, 0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High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 UPC 0.75-0.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30.4 (10.0, 10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0 (0.66, 0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omplete </w:t>
            </w:r>
            <w:proofErr w:type="spellStart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C</w:t>
            </w:r>
            <w:proofErr w:type="spellEnd"/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 UPC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1.1 (4.0, 35.4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o. physiotherapy services (quartiles)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w (4-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8.0 (3.0, 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1 (1.23, 1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derate (9-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5.3 (6.0, 49.6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igh (19-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9.0 (11.0, 9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3 (0.68, 0.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ery High (37+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72.7 (25.9, 12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4 (0.40, 0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ge group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-25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5.9 (5.6, 5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3 (1.21,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-35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1.3 (7.0, 7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2 (1.13, 1.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-45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6.4 (8.0, 102.9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-55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6.6 (8.0, 10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8 (0.92, 1.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62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6+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4.6 (7.4, 10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6 (0.88, 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51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ex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1.4 (7.6, 6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6 (1.08, 1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5.4 (7.0, 105.3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Jurisdiction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uth 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4.0 (4.3, 6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2 (1.43, 1.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ictor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8.4 (9.1, 102.0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Occupation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lerical and Administrative Wor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0.6 (6.1, 6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8 (1.08, 1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4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mmunity and Personal Service Wor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9.4 (6.7, 5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5 (1.24,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chinery Operators and Driv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5.8 (8.0, 11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5 (0.97, 1.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74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nag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30.3 (7.4, 11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6 (0.93, 1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382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ofessiona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18.4 (7.4, 5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0 (1.35, 1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les Wor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0.4 (7.6, 7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6 (1.10, 1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echnicians and Trades Wor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4.7 (6.1, 10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6 (0.97, 1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87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abour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.4 (8.3, 105.4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Remoteness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jor Cities of 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2.4 (7.0, 91.0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ner Regional 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7.6 (8.4, 9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79 (0.73, 0.8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EB741B" w:rsidRPr="00EB741B" w:rsidTr="00E530C0">
        <w:trPr>
          <w:trHeight w:val="1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uter Regional/Remote/Very Remote Austral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hAnsi="Arial" w:cs="Arial"/>
                <w:sz w:val="20"/>
                <w:szCs w:val="20"/>
              </w:rPr>
              <w:t>29.0 (7.7, 11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2 (0.55,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596" w:rsidRPr="00EB741B" w:rsidRDefault="00FA6596" w:rsidP="00E530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B741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</w:tbl>
    <w:p w:rsidR="00FA6596" w:rsidRPr="00EB741B" w:rsidRDefault="00FA6596" w:rsidP="00FA6596">
      <w:pPr>
        <w:spacing w:line="240" w:lineRule="auto"/>
        <w:rPr>
          <w:rFonts w:ascii="Arial" w:hAnsi="Arial" w:cs="Arial"/>
          <w:i/>
          <w:sz w:val="20"/>
          <w:szCs w:val="20"/>
        </w:rPr>
      </w:pPr>
      <w:r w:rsidRPr="00EB741B">
        <w:rPr>
          <w:rFonts w:ascii="Arial" w:hAnsi="Arial" w:cs="Arial"/>
          <w:i/>
          <w:sz w:val="20"/>
          <w:szCs w:val="20"/>
        </w:rPr>
        <w:t xml:space="preserve">Note: UPC, usual provider continuity; </w:t>
      </w:r>
      <w:proofErr w:type="spellStart"/>
      <w:r w:rsidRPr="00EB741B">
        <w:rPr>
          <w:rFonts w:ascii="Arial" w:hAnsi="Arial" w:cs="Arial"/>
          <w:i/>
          <w:sz w:val="20"/>
          <w:szCs w:val="20"/>
        </w:rPr>
        <w:t>CoC</w:t>
      </w:r>
      <w:proofErr w:type="spellEnd"/>
      <w:r w:rsidRPr="00EB741B">
        <w:rPr>
          <w:rFonts w:ascii="Arial" w:hAnsi="Arial" w:cs="Arial"/>
          <w:i/>
          <w:sz w:val="20"/>
          <w:szCs w:val="20"/>
        </w:rPr>
        <w:t>, continuity of care; HR, hazard ratio; CI, confidence interval. A HR &lt; 1 indicates greater duration of time loss and vice-versa</w:t>
      </w:r>
      <w:bookmarkStart w:id="0" w:name="_GoBack"/>
      <w:bookmarkEnd w:id="0"/>
    </w:p>
    <w:p w:rsidR="00FA6596" w:rsidRPr="00EB741B" w:rsidRDefault="00FA6596"/>
    <w:sectPr w:rsidR="00FA6596" w:rsidRPr="00EB741B" w:rsidSect="00EB7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96"/>
    <w:rsid w:val="0000227D"/>
    <w:rsid w:val="000149C8"/>
    <w:rsid w:val="000235A1"/>
    <w:rsid w:val="00030892"/>
    <w:rsid w:val="000339DF"/>
    <w:rsid w:val="0004659A"/>
    <w:rsid w:val="00061A10"/>
    <w:rsid w:val="000827E1"/>
    <w:rsid w:val="00094A27"/>
    <w:rsid w:val="000B2AD8"/>
    <w:rsid w:val="000D2384"/>
    <w:rsid w:val="000D52D7"/>
    <w:rsid w:val="000F51A5"/>
    <w:rsid w:val="00111694"/>
    <w:rsid w:val="00115D3F"/>
    <w:rsid w:val="00123366"/>
    <w:rsid w:val="00132274"/>
    <w:rsid w:val="00144A52"/>
    <w:rsid w:val="0014520A"/>
    <w:rsid w:val="00146CEA"/>
    <w:rsid w:val="00162060"/>
    <w:rsid w:val="001649F0"/>
    <w:rsid w:val="00171B60"/>
    <w:rsid w:val="00185B2D"/>
    <w:rsid w:val="00190617"/>
    <w:rsid w:val="001925BC"/>
    <w:rsid w:val="0019395F"/>
    <w:rsid w:val="001C4B50"/>
    <w:rsid w:val="001D078C"/>
    <w:rsid w:val="001D1305"/>
    <w:rsid w:val="001E607F"/>
    <w:rsid w:val="00206F6C"/>
    <w:rsid w:val="00207099"/>
    <w:rsid w:val="00207F2E"/>
    <w:rsid w:val="00207FF1"/>
    <w:rsid w:val="00212A92"/>
    <w:rsid w:val="00213238"/>
    <w:rsid w:val="002134AF"/>
    <w:rsid w:val="002263EB"/>
    <w:rsid w:val="0023369A"/>
    <w:rsid w:val="00235850"/>
    <w:rsid w:val="00244854"/>
    <w:rsid w:val="0025708F"/>
    <w:rsid w:val="002655E9"/>
    <w:rsid w:val="00280452"/>
    <w:rsid w:val="00284E2E"/>
    <w:rsid w:val="002A0E3E"/>
    <w:rsid w:val="002B30AE"/>
    <w:rsid w:val="002B54BA"/>
    <w:rsid w:val="002B662E"/>
    <w:rsid w:val="002C2B0D"/>
    <w:rsid w:val="002C7273"/>
    <w:rsid w:val="002E3D4D"/>
    <w:rsid w:val="002F74E9"/>
    <w:rsid w:val="00300855"/>
    <w:rsid w:val="003026A5"/>
    <w:rsid w:val="00331E1D"/>
    <w:rsid w:val="003370BD"/>
    <w:rsid w:val="003374FE"/>
    <w:rsid w:val="00342A89"/>
    <w:rsid w:val="00352325"/>
    <w:rsid w:val="00354F75"/>
    <w:rsid w:val="00372067"/>
    <w:rsid w:val="00385162"/>
    <w:rsid w:val="003A0629"/>
    <w:rsid w:val="003A40BE"/>
    <w:rsid w:val="003B199A"/>
    <w:rsid w:val="003B2C6F"/>
    <w:rsid w:val="003B7849"/>
    <w:rsid w:val="003B7BAA"/>
    <w:rsid w:val="003C6102"/>
    <w:rsid w:val="003D7A9D"/>
    <w:rsid w:val="00407F1F"/>
    <w:rsid w:val="00410935"/>
    <w:rsid w:val="00413A55"/>
    <w:rsid w:val="00414AAC"/>
    <w:rsid w:val="00420B96"/>
    <w:rsid w:val="00423F15"/>
    <w:rsid w:val="004246BC"/>
    <w:rsid w:val="004436FD"/>
    <w:rsid w:val="004805F9"/>
    <w:rsid w:val="004815C5"/>
    <w:rsid w:val="00493DBF"/>
    <w:rsid w:val="00496B1C"/>
    <w:rsid w:val="004977F6"/>
    <w:rsid w:val="004C0ED3"/>
    <w:rsid w:val="004C2DC8"/>
    <w:rsid w:val="004D249A"/>
    <w:rsid w:val="004D5337"/>
    <w:rsid w:val="004F04EC"/>
    <w:rsid w:val="004F5CE3"/>
    <w:rsid w:val="00501D5F"/>
    <w:rsid w:val="005034D7"/>
    <w:rsid w:val="00510E52"/>
    <w:rsid w:val="00512E55"/>
    <w:rsid w:val="00525555"/>
    <w:rsid w:val="005348A7"/>
    <w:rsid w:val="00534EFC"/>
    <w:rsid w:val="00536571"/>
    <w:rsid w:val="005568A3"/>
    <w:rsid w:val="0056722F"/>
    <w:rsid w:val="00581681"/>
    <w:rsid w:val="005822B5"/>
    <w:rsid w:val="005922B8"/>
    <w:rsid w:val="00594B58"/>
    <w:rsid w:val="00594C5E"/>
    <w:rsid w:val="005B3E1C"/>
    <w:rsid w:val="005B5676"/>
    <w:rsid w:val="005C6262"/>
    <w:rsid w:val="005F401E"/>
    <w:rsid w:val="005F62B6"/>
    <w:rsid w:val="00645542"/>
    <w:rsid w:val="0064661A"/>
    <w:rsid w:val="00652E51"/>
    <w:rsid w:val="006538B9"/>
    <w:rsid w:val="0065484B"/>
    <w:rsid w:val="006714DB"/>
    <w:rsid w:val="006756A6"/>
    <w:rsid w:val="00683F5B"/>
    <w:rsid w:val="00692D9E"/>
    <w:rsid w:val="006A01FD"/>
    <w:rsid w:val="006B02D2"/>
    <w:rsid w:val="006B2509"/>
    <w:rsid w:val="006B3E64"/>
    <w:rsid w:val="006E6AA8"/>
    <w:rsid w:val="00706D12"/>
    <w:rsid w:val="00707C7A"/>
    <w:rsid w:val="007518F6"/>
    <w:rsid w:val="007639CB"/>
    <w:rsid w:val="007729C6"/>
    <w:rsid w:val="0078265F"/>
    <w:rsid w:val="00786CDD"/>
    <w:rsid w:val="0078743F"/>
    <w:rsid w:val="007912ED"/>
    <w:rsid w:val="007A6AD5"/>
    <w:rsid w:val="007D4517"/>
    <w:rsid w:val="007E63E0"/>
    <w:rsid w:val="007E7A46"/>
    <w:rsid w:val="00806BE8"/>
    <w:rsid w:val="00807A15"/>
    <w:rsid w:val="00812FBB"/>
    <w:rsid w:val="00813724"/>
    <w:rsid w:val="008177A4"/>
    <w:rsid w:val="00833A55"/>
    <w:rsid w:val="00834386"/>
    <w:rsid w:val="008510F6"/>
    <w:rsid w:val="00851A39"/>
    <w:rsid w:val="00860AED"/>
    <w:rsid w:val="008749D6"/>
    <w:rsid w:val="008756DA"/>
    <w:rsid w:val="00876032"/>
    <w:rsid w:val="00881786"/>
    <w:rsid w:val="008A57B6"/>
    <w:rsid w:val="008B6DC7"/>
    <w:rsid w:val="008B757B"/>
    <w:rsid w:val="008C2C77"/>
    <w:rsid w:val="008C3F01"/>
    <w:rsid w:val="008D4447"/>
    <w:rsid w:val="008D66E9"/>
    <w:rsid w:val="008F46FA"/>
    <w:rsid w:val="008F5803"/>
    <w:rsid w:val="009005D0"/>
    <w:rsid w:val="00902013"/>
    <w:rsid w:val="00903D86"/>
    <w:rsid w:val="00904D9E"/>
    <w:rsid w:val="00906A41"/>
    <w:rsid w:val="009220A6"/>
    <w:rsid w:val="009346CA"/>
    <w:rsid w:val="00940665"/>
    <w:rsid w:val="00942AE3"/>
    <w:rsid w:val="0094382E"/>
    <w:rsid w:val="00945360"/>
    <w:rsid w:val="00945593"/>
    <w:rsid w:val="0096291A"/>
    <w:rsid w:val="00966171"/>
    <w:rsid w:val="00974826"/>
    <w:rsid w:val="00980CD9"/>
    <w:rsid w:val="009865C9"/>
    <w:rsid w:val="00996153"/>
    <w:rsid w:val="009A74F5"/>
    <w:rsid w:val="009A78D5"/>
    <w:rsid w:val="009B0224"/>
    <w:rsid w:val="009B34FB"/>
    <w:rsid w:val="009C3CC6"/>
    <w:rsid w:val="009C7411"/>
    <w:rsid w:val="009E20B7"/>
    <w:rsid w:val="00A040FE"/>
    <w:rsid w:val="00A2203E"/>
    <w:rsid w:val="00A245ED"/>
    <w:rsid w:val="00A25C72"/>
    <w:rsid w:val="00A25D87"/>
    <w:rsid w:val="00A26615"/>
    <w:rsid w:val="00A333B4"/>
    <w:rsid w:val="00A51119"/>
    <w:rsid w:val="00A527CF"/>
    <w:rsid w:val="00A6583F"/>
    <w:rsid w:val="00A7054B"/>
    <w:rsid w:val="00A85F16"/>
    <w:rsid w:val="00A8772E"/>
    <w:rsid w:val="00A93EFB"/>
    <w:rsid w:val="00AA55F6"/>
    <w:rsid w:val="00AA78CD"/>
    <w:rsid w:val="00AB5531"/>
    <w:rsid w:val="00AB7203"/>
    <w:rsid w:val="00AB7E90"/>
    <w:rsid w:val="00AD617A"/>
    <w:rsid w:val="00AE1F19"/>
    <w:rsid w:val="00AE2981"/>
    <w:rsid w:val="00AF1556"/>
    <w:rsid w:val="00B22C7F"/>
    <w:rsid w:val="00B31118"/>
    <w:rsid w:val="00B76791"/>
    <w:rsid w:val="00B83D32"/>
    <w:rsid w:val="00B84074"/>
    <w:rsid w:val="00B95B06"/>
    <w:rsid w:val="00BD1F51"/>
    <w:rsid w:val="00BD733E"/>
    <w:rsid w:val="00BF0001"/>
    <w:rsid w:val="00BF298B"/>
    <w:rsid w:val="00BF4BE3"/>
    <w:rsid w:val="00BF6C3E"/>
    <w:rsid w:val="00BF73D7"/>
    <w:rsid w:val="00C5307C"/>
    <w:rsid w:val="00C62F5D"/>
    <w:rsid w:val="00C70784"/>
    <w:rsid w:val="00C70DB8"/>
    <w:rsid w:val="00C7314C"/>
    <w:rsid w:val="00C742CD"/>
    <w:rsid w:val="00C847B0"/>
    <w:rsid w:val="00C8579D"/>
    <w:rsid w:val="00C97070"/>
    <w:rsid w:val="00CB53C1"/>
    <w:rsid w:val="00CB5A6A"/>
    <w:rsid w:val="00CC14FC"/>
    <w:rsid w:val="00CC6E00"/>
    <w:rsid w:val="00CD44BD"/>
    <w:rsid w:val="00CD6908"/>
    <w:rsid w:val="00CD718E"/>
    <w:rsid w:val="00CD7FD7"/>
    <w:rsid w:val="00CE1F5E"/>
    <w:rsid w:val="00D1321F"/>
    <w:rsid w:val="00D158AE"/>
    <w:rsid w:val="00D2058E"/>
    <w:rsid w:val="00D22875"/>
    <w:rsid w:val="00D32010"/>
    <w:rsid w:val="00D43DF8"/>
    <w:rsid w:val="00D64092"/>
    <w:rsid w:val="00D716A3"/>
    <w:rsid w:val="00D74CEB"/>
    <w:rsid w:val="00D776F7"/>
    <w:rsid w:val="00D94201"/>
    <w:rsid w:val="00D96921"/>
    <w:rsid w:val="00D9727A"/>
    <w:rsid w:val="00DA0776"/>
    <w:rsid w:val="00DA6B45"/>
    <w:rsid w:val="00DB1936"/>
    <w:rsid w:val="00DB52A1"/>
    <w:rsid w:val="00DB7DC3"/>
    <w:rsid w:val="00DB7F57"/>
    <w:rsid w:val="00DC0259"/>
    <w:rsid w:val="00DC2A47"/>
    <w:rsid w:val="00DF235C"/>
    <w:rsid w:val="00DF734A"/>
    <w:rsid w:val="00E01AD4"/>
    <w:rsid w:val="00E03762"/>
    <w:rsid w:val="00E17822"/>
    <w:rsid w:val="00E2120C"/>
    <w:rsid w:val="00E32189"/>
    <w:rsid w:val="00E33192"/>
    <w:rsid w:val="00E3376C"/>
    <w:rsid w:val="00E40164"/>
    <w:rsid w:val="00E526E4"/>
    <w:rsid w:val="00E562CF"/>
    <w:rsid w:val="00E63CC7"/>
    <w:rsid w:val="00E6582E"/>
    <w:rsid w:val="00E8195D"/>
    <w:rsid w:val="00EA4664"/>
    <w:rsid w:val="00EB741B"/>
    <w:rsid w:val="00ED12F7"/>
    <w:rsid w:val="00EE50AD"/>
    <w:rsid w:val="00EE5D31"/>
    <w:rsid w:val="00EF380F"/>
    <w:rsid w:val="00EF636F"/>
    <w:rsid w:val="00F0570A"/>
    <w:rsid w:val="00F068CC"/>
    <w:rsid w:val="00F104F6"/>
    <w:rsid w:val="00F17CA7"/>
    <w:rsid w:val="00F3004D"/>
    <w:rsid w:val="00F34D87"/>
    <w:rsid w:val="00F60F87"/>
    <w:rsid w:val="00F73977"/>
    <w:rsid w:val="00F835F3"/>
    <w:rsid w:val="00FA0316"/>
    <w:rsid w:val="00FA13D0"/>
    <w:rsid w:val="00FA6596"/>
    <w:rsid w:val="00FC3607"/>
    <w:rsid w:val="00FE67BE"/>
    <w:rsid w:val="00FE6E0B"/>
    <w:rsid w:val="00FF3CAA"/>
    <w:rsid w:val="00FF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2A218-0201-4DC5-A351-1632B5B6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59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1</Words>
  <Characters>5367</Characters>
  <Application>Microsoft Office Word</Application>
  <DocSecurity>0</DocSecurity>
  <Lines>44</Lines>
  <Paragraphs>12</Paragraphs>
  <ScaleCrop>false</ScaleCrop>
  <Company>HP Inc.</Company>
  <LinksUpToDate>false</LinksUpToDate>
  <CharactersWithSpaces>6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ka Saravanan</dc:creator>
  <cp:keywords/>
  <dc:description/>
  <cp:lastModifiedBy>Sineka Saravanan</cp:lastModifiedBy>
  <cp:revision>2</cp:revision>
  <dcterms:created xsi:type="dcterms:W3CDTF">2024-05-13T00:44:00Z</dcterms:created>
  <dcterms:modified xsi:type="dcterms:W3CDTF">2024-05-13T06:32:00Z</dcterms:modified>
</cp:coreProperties>
</file>